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9D2" w:rsidRPr="005F342E" w:rsidRDefault="007D0841" w:rsidP="00AC59D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5F342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508946</wp:posOffset>
            </wp:positionH>
            <wp:positionV relativeFrom="paragraph">
              <wp:posOffset>191</wp:posOffset>
            </wp:positionV>
            <wp:extent cx="7009840" cy="3540868"/>
            <wp:effectExtent l="0" t="0" r="635" b="2540"/>
            <wp:wrapSquare wrapText="bothSides"/>
            <wp:docPr id="994064375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55D469B-9AEC-80EF-5913-AF30CEA894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4064375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55D469B-9AEC-80EF-5913-AF30CEA894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09840" cy="35408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C59D2" w:rsidRPr="005F342E" w:rsidRDefault="00AC59D2" w:rsidP="00AC59D2">
      <w:pPr>
        <w:rPr>
          <w:rFonts w:ascii="Times New Roman" w:hAnsi="Times New Roman" w:cs="Times New Roman"/>
          <w:sz w:val="20"/>
          <w:szCs w:val="20"/>
        </w:rPr>
      </w:pPr>
    </w:p>
    <w:p w:rsidR="00AC59D2" w:rsidRPr="005F342E" w:rsidRDefault="00AC59D2" w:rsidP="00AC59D2">
      <w:pPr>
        <w:rPr>
          <w:rFonts w:ascii="Times New Roman" w:hAnsi="Times New Roman" w:cs="Times New Roman"/>
          <w:sz w:val="20"/>
          <w:szCs w:val="20"/>
        </w:rPr>
      </w:pPr>
    </w:p>
    <w:p w:rsidR="00AC59D2" w:rsidRPr="005F342E" w:rsidRDefault="007D0841" w:rsidP="00AC59D2">
      <w:pPr>
        <w:rPr>
          <w:rFonts w:ascii="Times New Roman" w:hAnsi="Times New Roman" w:cs="Times New Roman"/>
          <w:sz w:val="20"/>
          <w:szCs w:val="20"/>
        </w:rPr>
      </w:pPr>
      <w:r w:rsidRPr="00D350C6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2628D0" w:rsidRPr="00D350C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D350C6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5F342E">
        <w:rPr>
          <w:rFonts w:ascii="Times New Roman" w:hAnsi="Times New Roman" w:cs="Times New Roman"/>
          <w:sz w:val="20"/>
          <w:szCs w:val="20"/>
        </w:rPr>
        <w:t xml:space="preserve"> </w:t>
      </w:r>
      <w:r w:rsidR="00801F10" w:rsidRPr="005F342E">
        <w:rPr>
          <w:rFonts w:ascii="Times New Roman" w:hAnsi="Times New Roman" w:cs="Times New Roman"/>
          <w:sz w:val="20"/>
          <w:szCs w:val="20"/>
        </w:rPr>
        <w:t>T</w:t>
      </w:r>
      <w:r w:rsidRPr="005F342E">
        <w:rPr>
          <w:rFonts w:ascii="Times New Roman" w:hAnsi="Times New Roman" w:cs="Times New Roman"/>
          <w:sz w:val="20"/>
          <w:szCs w:val="20"/>
        </w:rPr>
        <w:t xml:space="preserve">otal publications </w:t>
      </w:r>
      <w:r w:rsidR="00801F10" w:rsidRPr="005F342E">
        <w:rPr>
          <w:rFonts w:ascii="Times New Roman" w:hAnsi="Times New Roman" w:cs="Times New Roman"/>
          <w:sz w:val="20"/>
          <w:szCs w:val="20"/>
        </w:rPr>
        <w:t xml:space="preserve">per </w:t>
      </w:r>
      <w:r w:rsidRPr="005F342E">
        <w:rPr>
          <w:rFonts w:ascii="Times New Roman" w:hAnsi="Times New Roman" w:cs="Times New Roman"/>
          <w:sz w:val="20"/>
          <w:szCs w:val="20"/>
        </w:rPr>
        <w:t xml:space="preserve">year for the top 100 cited </w:t>
      </w:r>
      <w:r w:rsidR="00801F10" w:rsidRPr="005F342E">
        <w:rPr>
          <w:rFonts w:ascii="Times New Roman" w:hAnsi="Times New Roman" w:cs="Times New Roman"/>
          <w:sz w:val="20"/>
          <w:szCs w:val="20"/>
        </w:rPr>
        <w:t xml:space="preserve">articles </w:t>
      </w:r>
      <w:r w:rsidRPr="005F342E">
        <w:rPr>
          <w:rFonts w:ascii="Times New Roman" w:hAnsi="Times New Roman" w:cs="Times New Roman"/>
          <w:sz w:val="20"/>
          <w:szCs w:val="20"/>
        </w:rPr>
        <w:t xml:space="preserve">in </w:t>
      </w:r>
      <w:r w:rsidR="004F5D5D" w:rsidRPr="005F342E">
        <w:rPr>
          <w:rFonts w:ascii="Times New Roman" w:hAnsi="Times New Roman" w:cs="Times New Roman"/>
          <w:sz w:val="20"/>
          <w:szCs w:val="20"/>
        </w:rPr>
        <w:t>AGA</w:t>
      </w:r>
      <w:r w:rsidRPr="005F342E">
        <w:rPr>
          <w:rFonts w:ascii="Times New Roman" w:hAnsi="Times New Roman" w:cs="Times New Roman"/>
          <w:sz w:val="20"/>
          <w:szCs w:val="20"/>
        </w:rPr>
        <w:t xml:space="preserve"> between the years 197</w:t>
      </w:r>
      <w:r w:rsidR="00C77DCD">
        <w:rPr>
          <w:rFonts w:ascii="Times New Roman" w:hAnsi="Times New Roman" w:cs="Times New Roman"/>
          <w:sz w:val="20"/>
          <w:szCs w:val="20"/>
        </w:rPr>
        <w:t>5</w:t>
      </w:r>
      <w:r w:rsidRPr="005F342E">
        <w:rPr>
          <w:rFonts w:ascii="Times New Roman" w:hAnsi="Times New Roman" w:cs="Times New Roman"/>
          <w:sz w:val="20"/>
          <w:szCs w:val="20"/>
        </w:rPr>
        <w:t xml:space="preserve"> and 202</w:t>
      </w:r>
      <w:r w:rsidR="004F5D5D" w:rsidRPr="005F342E">
        <w:rPr>
          <w:rFonts w:ascii="Times New Roman" w:hAnsi="Times New Roman" w:cs="Times New Roman"/>
          <w:sz w:val="20"/>
          <w:szCs w:val="20"/>
        </w:rPr>
        <w:t>4</w:t>
      </w:r>
      <w:r w:rsidRPr="005F342E">
        <w:rPr>
          <w:rFonts w:ascii="Times New Roman" w:hAnsi="Times New Roman" w:cs="Times New Roman"/>
          <w:sz w:val="20"/>
          <w:szCs w:val="20"/>
        </w:rPr>
        <w:t>.</w:t>
      </w:r>
    </w:p>
    <w:p w:rsidR="00AC59D2" w:rsidRPr="005F342E" w:rsidRDefault="00AC59D2" w:rsidP="00AC59D2">
      <w:pPr>
        <w:rPr>
          <w:rFonts w:ascii="Times New Roman" w:hAnsi="Times New Roman" w:cs="Times New Roman"/>
          <w:sz w:val="20"/>
          <w:szCs w:val="20"/>
        </w:rPr>
      </w:pPr>
    </w:p>
    <w:p w:rsidR="00AC59D2" w:rsidRPr="005F342E" w:rsidRDefault="00AC59D2" w:rsidP="00AC59D2">
      <w:pPr>
        <w:rPr>
          <w:rFonts w:ascii="Times New Roman" w:hAnsi="Times New Roman" w:cs="Times New Roman"/>
          <w:sz w:val="20"/>
          <w:szCs w:val="20"/>
        </w:rPr>
      </w:pPr>
    </w:p>
    <w:p w:rsidR="00AC59D2" w:rsidRDefault="00AC59D2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p w:rsidR="007D0841" w:rsidRPr="005F342E" w:rsidRDefault="007D0841" w:rsidP="007D0841">
      <w:pPr>
        <w:rPr>
          <w:rFonts w:ascii="Times New Roman" w:hAnsi="Times New Roman" w:cs="Times New Roman"/>
          <w:sz w:val="20"/>
          <w:szCs w:val="20"/>
        </w:rPr>
      </w:pPr>
      <w:r w:rsidRPr="005F342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4E6E9E4C" wp14:editId="04BBB8C5">
            <wp:simplePos x="0" y="0"/>
            <wp:positionH relativeFrom="column">
              <wp:posOffset>-552450</wp:posOffset>
            </wp:positionH>
            <wp:positionV relativeFrom="paragraph">
              <wp:posOffset>0</wp:posOffset>
            </wp:positionV>
            <wp:extent cx="6887210" cy="3482340"/>
            <wp:effectExtent l="0" t="0" r="0" b="0"/>
            <wp:wrapSquare wrapText="bothSides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86EC06E7-4DD6-5742-8E9E-E4F374A1B2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86EC06E7-4DD6-5742-8E9E-E4F374A1B2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87210" cy="3482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D0841" w:rsidRPr="005F342E" w:rsidRDefault="007D0841" w:rsidP="007D0841">
      <w:pPr>
        <w:rPr>
          <w:rFonts w:ascii="Times New Roman" w:hAnsi="Times New Roman" w:cs="Times New Roman"/>
          <w:sz w:val="20"/>
          <w:szCs w:val="20"/>
        </w:rPr>
      </w:pPr>
    </w:p>
    <w:p w:rsidR="007D0841" w:rsidRPr="005F342E" w:rsidRDefault="007D0841" w:rsidP="007D0841">
      <w:pPr>
        <w:rPr>
          <w:rFonts w:ascii="Times New Roman" w:hAnsi="Times New Roman" w:cs="Times New Roman"/>
          <w:sz w:val="20"/>
          <w:szCs w:val="20"/>
        </w:rPr>
      </w:pPr>
      <w:r w:rsidRPr="00251DCE">
        <w:rPr>
          <w:rFonts w:ascii="Times New Roman" w:hAnsi="Times New Roman" w:cs="Times New Roman"/>
          <w:b/>
          <w:bCs/>
          <w:sz w:val="20"/>
          <w:szCs w:val="20"/>
        </w:rPr>
        <w:t>Figure S2.</w:t>
      </w:r>
      <w:r w:rsidRPr="005F342E">
        <w:rPr>
          <w:rFonts w:ascii="Times New Roman" w:hAnsi="Times New Roman" w:cs="Times New Roman"/>
          <w:sz w:val="20"/>
          <w:szCs w:val="20"/>
        </w:rPr>
        <w:t xml:space="preserve"> Number of citations per year for the top 100 cited articles in AGA.</w:t>
      </w:r>
    </w:p>
    <w:p w:rsidR="007D0841" w:rsidRPr="005F342E" w:rsidRDefault="007D0841" w:rsidP="007D0841">
      <w:pPr>
        <w:rPr>
          <w:rFonts w:ascii="Times New Roman" w:hAnsi="Times New Roman" w:cs="Times New Roman"/>
          <w:sz w:val="20"/>
          <w:szCs w:val="20"/>
        </w:rPr>
      </w:pPr>
    </w:p>
    <w:p w:rsidR="007D0841" w:rsidRPr="005F342E" w:rsidRDefault="007D0841" w:rsidP="007D0841">
      <w:pPr>
        <w:rPr>
          <w:rFonts w:ascii="Times New Roman" w:hAnsi="Times New Roman" w:cs="Times New Roman"/>
          <w:sz w:val="20"/>
          <w:szCs w:val="20"/>
        </w:rPr>
      </w:pPr>
    </w:p>
    <w:p w:rsidR="007D0841" w:rsidRPr="005F342E" w:rsidRDefault="007D0841" w:rsidP="007D0841">
      <w:pPr>
        <w:rPr>
          <w:rFonts w:ascii="Times New Roman" w:hAnsi="Times New Roman" w:cs="Times New Roman"/>
          <w:sz w:val="20"/>
          <w:szCs w:val="20"/>
        </w:rPr>
      </w:pPr>
    </w:p>
    <w:p w:rsidR="007D0841" w:rsidRPr="005F342E" w:rsidRDefault="007D0841" w:rsidP="00AC59D2">
      <w:pPr>
        <w:rPr>
          <w:rFonts w:ascii="Times New Roman" w:hAnsi="Times New Roman" w:cs="Times New Roman"/>
          <w:sz w:val="20"/>
          <w:szCs w:val="20"/>
        </w:rPr>
      </w:pPr>
    </w:p>
    <w:sectPr w:rsidR="007D0841" w:rsidRPr="005F342E">
      <w:pgSz w:w="12240" w:h="15840"/>
      <w:pgMar w:top="1440" w:right="1440" w:bottom="1440" w:left="1440" w:header="720" w:footer="720" w:gutter="0"/>
      <w:pgNumType w:start="3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5D9"/>
    <w:rsid w:val="000E6F05"/>
    <w:rsid w:val="00172460"/>
    <w:rsid w:val="00180414"/>
    <w:rsid w:val="001B48E5"/>
    <w:rsid w:val="001C6D83"/>
    <w:rsid w:val="001D038F"/>
    <w:rsid w:val="00212339"/>
    <w:rsid w:val="00234316"/>
    <w:rsid w:val="00253720"/>
    <w:rsid w:val="00253888"/>
    <w:rsid w:val="002616A3"/>
    <w:rsid w:val="002628D0"/>
    <w:rsid w:val="00264E5E"/>
    <w:rsid w:val="00287819"/>
    <w:rsid w:val="002B1F19"/>
    <w:rsid w:val="002D5BB1"/>
    <w:rsid w:val="002F6264"/>
    <w:rsid w:val="0037036F"/>
    <w:rsid w:val="003A6A73"/>
    <w:rsid w:val="003B1F43"/>
    <w:rsid w:val="003D3A8C"/>
    <w:rsid w:val="00466DD5"/>
    <w:rsid w:val="00466EDA"/>
    <w:rsid w:val="004704A7"/>
    <w:rsid w:val="00493CF5"/>
    <w:rsid w:val="004972F0"/>
    <w:rsid w:val="004A2D43"/>
    <w:rsid w:val="004F45C4"/>
    <w:rsid w:val="004F5D5D"/>
    <w:rsid w:val="004F6C78"/>
    <w:rsid w:val="005512E2"/>
    <w:rsid w:val="005745D9"/>
    <w:rsid w:val="00582978"/>
    <w:rsid w:val="00590E5A"/>
    <w:rsid w:val="005F342E"/>
    <w:rsid w:val="0060210D"/>
    <w:rsid w:val="0063501D"/>
    <w:rsid w:val="00642D13"/>
    <w:rsid w:val="00646DDE"/>
    <w:rsid w:val="00652AB1"/>
    <w:rsid w:val="00666E81"/>
    <w:rsid w:val="0069000B"/>
    <w:rsid w:val="006D1AD7"/>
    <w:rsid w:val="006E36D6"/>
    <w:rsid w:val="00707B26"/>
    <w:rsid w:val="00711DE7"/>
    <w:rsid w:val="00763072"/>
    <w:rsid w:val="007733EC"/>
    <w:rsid w:val="007B21B7"/>
    <w:rsid w:val="007B43C7"/>
    <w:rsid w:val="007B5D48"/>
    <w:rsid w:val="007D0841"/>
    <w:rsid w:val="00801F10"/>
    <w:rsid w:val="00817AF2"/>
    <w:rsid w:val="00877677"/>
    <w:rsid w:val="008843C7"/>
    <w:rsid w:val="008B5529"/>
    <w:rsid w:val="008E76FE"/>
    <w:rsid w:val="009279E2"/>
    <w:rsid w:val="009304AB"/>
    <w:rsid w:val="00937CB6"/>
    <w:rsid w:val="00940F85"/>
    <w:rsid w:val="00950678"/>
    <w:rsid w:val="00992B71"/>
    <w:rsid w:val="009B0721"/>
    <w:rsid w:val="009E1D69"/>
    <w:rsid w:val="009F6644"/>
    <w:rsid w:val="00A164F3"/>
    <w:rsid w:val="00A43E2D"/>
    <w:rsid w:val="00A6204F"/>
    <w:rsid w:val="00A80D81"/>
    <w:rsid w:val="00AA0A7B"/>
    <w:rsid w:val="00AC59D2"/>
    <w:rsid w:val="00AC63CA"/>
    <w:rsid w:val="00B042DB"/>
    <w:rsid w:val="00B40303"/>
    <w:rsid w:val="00B43E08"/>
    <w:rsid w:val="00C24A81"/>
    <w:rsid w:val="00C3231B"/>
    <w:rsid w:val="00C4316F"/>
    <w:rsid w:val="00C7526D"/>
    <w:rsid w:val="00C77DCD"/>
    <w:rsid w:val="00C949A3"/>
    <w:rsid w:val="00C978AC"/>
    <w:rsid w:val="00D350C6"/>
    <w:rsid w:val="00D51FE9"/>
    <w:rsid w:val="00D605B7"/>
    <w:rsid w:val="00D8025C"/>
    <w:rsid w:val="00D9626C"/>
    <w:rsid w:val="00DB505A"/>
    <w:rsid w:val="00DC1125"/>
    <w:rsid w:val="00DF2526"/>
    <w:rsid w:val="00E56FA5"/>
    <w:rsid w:val="00E673F3"/>
    <w:rsid w:val="00EA4045"/>
    <w:rsid w:val="00EB360B"/>
    <w:rsid w:val="00EC3B4A"/>
    <w:rsid w:val="00EF7008"/>
    <w:rsid w:val="00F10385"/>
    <w:rsid w:val="00F12E51"/>
    <w:rsid w:val="00F16706"/>
    <w:rsid w:val="00F50BDD"/>
    <w:rsid w:val="00FA3D10"/>
    <w:rsid w:val="00FA46E2"/>
    <w:rsid w:val="00FA6936"/>
    <w:rsid w:val="00FE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F73232-67AE-1747-AEAA-C8F8567CB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45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45D9"/>
    <w:rPr>
      <w:color w:val="954F72"/>
      <w:u w:val="single"/>
    </w:rPr>
  </w:style>
  <w:style w:type="paragraph" w:customStyle="1" w:styleId="msonormal0">
    <w:name w:val="msonormal"/>
    <w:basedOn w:val="Normal"/>
    <w:rsid w:val="005745D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5745D9"/>
    <w:pPr>
      <w:spacing w:before="100" w:beforeAutospacing="1" w:after="100" w:afterAutospacing="1"/>
    </w:pPr>
    <w:rPr>
      <w:rFonts w:ascii="Arial" w:eastAsia="Times New Roman" w:hAnsi="Arial" w:cs="Arial"/>
    </w:rPr>
  </w:style>
  <w:style w:type="table" w:styleId="TableGrid">
    <w:name w:val="Table Grid"/>
    <w:basedOn w:val="TableNormal"/>
    <w:uiPriority w:val="39"/>
    <w:rsid w:val="005745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33EC"/>
  </w:style>
  <w:style w:type="paragraph" w:styleId="ListParagraph">
    <w:name w:val="List Paragraph"/>
    <w:basedOn w:val="Normal"/>
    <w:uiPriority w:val="34"/>
    <w:qFormat/>
    <w:rsid w:val="007733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3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33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33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3EC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0E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khchanian, Haig</dc:creator>
  <cp:lastModifiedBy>Vijayalakshmi S</cp:lastModifiedBy>
  <cp:revision>2</cp:revision>
  <dcterms:created xsi:type="dcterms:W3CDTF">2025-03-24T16:57:00Z</dcterms:created>
  <dcterms:modified xsi:type="dcterms:W3CDTF">2025-03-24T16:57:00Z</dcterms:modified>
</cp:coreProperties>
</file>